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5AD" w:rsidRPr="00CE267B" w:rsidRDefault="002F45AD" w:rsidP="002F45AD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 w:rsidRPr="00CE267B">
        <w:rPr>
          <w:rFonts w:asciiTheme="minorHAnsi" w:hAnsiTheme="minorHAnsi" w:cstheme="minorHAnsi"/>
          <w:sz w:val="36"/>
          <w:szCs w:val="36"/>
          <w:lang w:val="en-US"/>
        </w:rPr>
        <w:t>Supporting Information</w:t>
      </w:r>
      <w:r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  <w:r w:rsidRPr="009F5716">
        <w:rPr>
          <w:rFonts w:asciiTheme="minorHAnsi" w:hAnsiTheme="minorHAnsi" w:cstheme="minorHAnsi"/>
          <w:sz w:val="36"/>
          <w:szCs w:val="36"/>
          <w:lang w:val="en-US"/>
        </w:rPr>
        <w:t>PONE-D-16-42033R2</w:t>
      </w:r>
    </w:p>
    <w:p w:rsidR="002F45AD" w:rsidRDefault="002F45AD" w:rsidP="002F45AD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</w:t>
      </w:r>
      <w:r w:rsidRPr="00D47927">
        <w:rPr>
          <w:rFonts w:asciiTheme="minorHAnsi" w:hAnsiTheme="minorHAnsi" w:cstheme="minorHAnsi"/>
          <w:b/>
          <w:lang w:val="en-US"/>
        </w:rPr>
        <w:t xml:space="preserve">Human recreation affects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spatio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Cerv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elaph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)</w:t>
      </w:r>
    </w:p>
    <w:p w:rsidR="00006712" w:rsidRDefault="00006712" w:rsidP="00006712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GoBack"/>
      <w:bookmarkEnd w:id="0"/>
    </w:p>
    <w:p w:rsidR="00006712" w:rsidRPr="00CE267B" w:rsidRDefault="00006712" w:rsidP="00006712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S5 Table: Model averaging of the model describing home range selection in study area during summer (Table 3a).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The table shows the variables included in the five component models (with variable codes described below), as well as the relative importance of the variables. </w:t>
      </w:r>
    </w:p>
    <w:tbl>
      <w:tblPr>
        <w:tblW w:w="494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5"/>
        <w:gridCol w:w="1396"/>
        <w:gridCol w:w="1259"/>
        <w:gridCol w:w="1126"/>
        <w:gridCol w:w="1099"/>
        <w:gridCol w:w="1214"/>
        <w:gridCol w:w="1122"/>
      </w:tblGrid>
      <w:tr w:rsidR="00006712" w:rsidRPr="00CE267B" w:rsidTr="00080361">
        <w:trPr>
          <w:trHeight w:val="204"/>
        </w:trPr>
        <w:tc>
          <w:tcPr>
            <w:tcW w:w="18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b/>
                <w:bCs/>
                <w:color w:val="1F497D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Component models: 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b/>
                <w:bCs/>
                <w:color w:val="1F497D"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b/>
                <w:bCs/>
                <w:color w:val="1F497D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b/>
                <w:bCs/>
                <w:color w:val="1F497D"/>
                <w:sz w:val="16"/>
                <w:szCs w:val="16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b/>
                <w:bCs/>
                <w:color w:val="1F497D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logLik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IC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/2/3/4/5/6/8/10/1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12087,47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4210,9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/2/3/4/5/6/8/9/10/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12086,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4211,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/2/3/4/5/6/8/9/10/11/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12086,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4212,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/2/3/4/5/6/8/10/11/12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12087,00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4212,0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06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/2/3/4/5/6/7/8/10/1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12087,4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4212,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,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ILBERR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TYP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OREST25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ERB_GRA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Term code: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S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S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8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Relative variable importance: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ILBERR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TYP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OREST25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ERB_GRA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mportance: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 containing model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S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mportance: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4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3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11</w:t>
            </w:r>
          </w:p>
        </w:tc>
      </w:tr>
      <w:tr w:rsidR="00006712" w:rsidRPr="00CE267B" w:rsidTr="00080361">
        <w:trPr>
          <w:trHeight w:val="204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712" w:rsidRPr="00CE267B" w:rsidRDefault="00006712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 containing model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712" w:rsidRPr="00CE267B" w:rsidRDefault="00006712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:rsidR="003079A8" w:rsidRDefault="003079A8" w:rsidP="00006712"/>
    <w:sectPr w:rsidR="00307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712"/>
    <w:rsid w:val="00006712"/>
    <w:rsid w:val="002F45AD"/>
    <w:rsid w:val="0030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67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67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7:05:00Z</dcterms:created>
  <dcterms:modified xsi:type="dcterms:W3CDTF">2017-03-29T08:08:00Z</dcterms:modified>
</cp:coreProperties>
</file>